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bookmarkStart w:id="0" w:name="_GoBack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upplementary Table 1. Summary of clinic interviews, state-dependent test, SNP genotyping information comparing HV versus MDD and DNS versus DSA.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1"/>
        <w:gridCol w:w="1746"/>
        <w:gridCol w:w="1881"/>
        <w:gridCol w:w="1881"/>
        <w:gridCol w:w="756"/>
        <w:gridCol w:w="1941"/>
        <w:gridCol w:w="1881"/>
        <w:gridCol w:w="7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Style w:val="5"/>
                <w:rFonts w:ascii="Times New Roman" w:hAnsi="Times New Roman" w:eastAsia="宋体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6"/>
                <w:rFonts w:ascii="Times New Roman" w:hAnsi="Times New Roman" w:eastAsia="宋体"/>
                <w:sz w:val="18"/>
                <w:szCs w:val="18"/>
                <w:lang w:val="en-US" w:eastAsia="zh-CN" w:bidi="ar"/>
              </w:rPr>
              <w:t>N=110</w:t>
            </w:r>
            <w:r>
              <w:rPr>
                <w:rStyle w:val="5"/>
                <w:rFonts w:ascii="Times New Roman" w:hAnsi="Times New Roman" w:eastAsia="宋体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Style w:val="5"/>
                <w:rFonts w:ascii="Times New Roman" w:hAnsi="Times New Roman" w:eastAsia="宋体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6"/>
                <w:rFonts w:ascii="Times New Roman" w:hAnsi="Times New Roman" w:eastAsia="宋体"/>
                <w:sz w:val="18"/>
                <w:szCs w:val="18"/>
                <w:lang w:val="en-US" w:eastAsia="zh-CN" w:bidi="ar"/>
              </w:rPr>
              <w:t>N=362</w:t>
            </w:r>
            <w:r>
              <w:rPr>
                <w:rStyle w:val="5"/>
                <w:rFonts w:ascii="Times New Roman" w:hAnsi="Times New Roman" w:eastAsia="宋体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Style w:val="6"/>
                <w:rFonts w:ascii="Times New Roman" w:hAnsi="Times New Roman" w:eastAsia="宋体"/>
                <w:sz w:val="18"/>
                <w:szCs w:val="18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Style w:val="5"/>
                <w:rFonts w:ascii="Times New Roman" w:hAnsi="Times New Roman" w:eastAsia="宋体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6"/>
                <w:rFonts w:ascii="Times New Roman" w:hAnsi="Times New Roman" w:eastAsia="宋体"/>
                <w:sz w:val="18"/>
                <w:szCs w:val="18"/>
                <w:lang w:val="en-US" w:eastAsia="zh-CN" w:bidi="ar"/>
              </w:rPr>
              <w:t>N=229</w:t>
            </w:r>
            <w:r>
              <w:rPr>
                <w:rStyle w:val="5"/>
                <w:rFonts w:ascii="Times New Roman" w:hAnsi="Times New Roman" w:eastAsia="宋体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S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Style w:val="5"/>
                <w:rFonts w:ascii="Times New Roman" w:hAnsi="Times New Roman" w:eastAsia="宋体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6"/>
                <w:rFonts w:ascii="Times New Roman" w:hAnsi="Times New Roman" w:eastAsia="宋体"/>
                <w:sz w:val="18"/>
                <w:szCs w:val="18"/>
                <w:lang w:val="en-US" w:eastAsia="zh-CN" w:bidi="ar"/>
              </w:rPr>
              <w:t>N=1</w:t>
            </w:r>
            <w:r>
              <w:rPr>
                <w:rStyle w:val="6"/>
                <w:rFonts w:hint="eastAsia" w:ascii="Times New Roman" w:hAnsi="Times New Roman" w:eastAsia="宋体"/>
                <w:sz w:val="18"/>
                <w:szCs w:val="18"/>
                <w:lang w:val="en-US" w:eastAsia="zh-CN" w:bidi="ar"/>
              </w:rPr>
              <w:t>3</w:t>
            </w:r>
            <w:r>
              <w:rPr>
                <w:rStyle w:val="6"/>
                <w:rFonts w:ascii="Times New Roman" w:hAnsi="Times New Roman" w:eastAsia="宋体"/>
                <w:sz w:val="18"/>
                <w:szCs w:val="18"/>
                <w:lang w:val="en-US" w:eastAsia="zh-CN" w:bidi="ar"/>
              </w:rPr>
              <w:t>3</w:t>
            </w:r>
            <w:r>
              <w:rPr>
                <w:rStyle w:val="5"/>
                <w:rFonts w:ascii="Times New Roman" w:hAnsi="Times New Roman" w:eastAsia="宋体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Style w:val="6"/>
                <w:rFonts w:ascii="Times New Roman" w:hAnsi="Times New Roman" w:eastAsia="宋体"/>
                <w:sz w:val="18"/>
                <w:szCs w:val="18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ormat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linic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tervi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(22-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(21-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(22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(20-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52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10(30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(26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58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252(70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(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(74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riag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64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243(67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(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(68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46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07(30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(29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vorced or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1(3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3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1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33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37(38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(56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ascii="Times New Roman" w:hAnsi="Times New Roman" w:eastAsia="宋体"/>
                <w:sz w:val="18"/>
                <w:szCs w:val="18"/>
                <w:lang w:val="en-US" w:eastAsia="zh-CN" w:bidi="ar"/>
              </w:rPr>
              <w:t>＞</w:t>
            </w:r>
            <w:r>
              <w:rPr>
                <w:rStyle w:val="9"/>
                <w:rFonts w:ascii="Times New Roman" w:hAnsi="Times New Roman" w:eastAsia="宋体"/>
                <w:sz w:val="18"/>
                <w:szCs w:val="18"/>
                <w:lang w:val="en-US" w:eastAsia="zh-CN" w:bidi="ar"/>
              </w:rPr>
              <w:t>12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77(7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225(62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(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(44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history of psychiatric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10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245(68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(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(53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62(17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(13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history of major depression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10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282(78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(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(62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25(7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3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history of su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10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302(83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(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(64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5(1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2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ory of psychiatric medicine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10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254(70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(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(50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53(15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(15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50(19.71-24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06(18.43-2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8(18.42-2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77(18.53-2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at onset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(19-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(16-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ration of current episode (week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(4-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(5.75-116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current major depressive episod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(32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(34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MD-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50(25.75-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(29-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Q-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(29-39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(37-5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50(36-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50(42.75-6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Q subscale-emotional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(5-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(6-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0(6-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(9-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Q subscale-physical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5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5-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5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(5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Q subscale-sexual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5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5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5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5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Q subscale-emotional negl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6-1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(10-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(10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50(12.75-2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Q subscale-physical negl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(5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(7-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(7-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(8-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S-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55±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25±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23±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27±1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S subscale-Cognitive impuls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(10-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(14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(13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(15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S subscale-motor impuls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(16-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(17-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(17-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(17.75-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S subscale-non-planning impuls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(19.75-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(25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(24.75-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(24.75-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AQ-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(52-7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(68.25-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50(68-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50(72.75-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AQ subscale- physical ag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(12-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(15-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(15-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50(15.75-28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AQ subscale-verbal ag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(10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(11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(11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(11.75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AQ subscale-a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(12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(17-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(16-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(18-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AQ subscale-hos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(14-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5(21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50(20.75-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(23-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ormat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ate-dependent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-mean-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(0.98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(0.97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(0.97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(0.96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-mean-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7.71(512.55-63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6.71(536.33-67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9.32(536.12-674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1.05(535.45-66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-Aler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3(4.71-3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30(6.27-3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16(6.22-37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7(6.18-3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-Orie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59±2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87±3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25±2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89±3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-execu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90(11.38-12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74(51.85-98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40(50.81-9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22(54.69-106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back-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(0.88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(0.81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(0.84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(0.72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back-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3.75(584.14-727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2.18(619.21-767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3.98(624.22-77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9.81(586.50-75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back-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(0.53-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(0.52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(0.53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(0.49-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back-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0.15(720.26-918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5.89(762.75-915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8.54(770.80-922.90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9.06(748.11-897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negative 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(0.94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(0.96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(0.96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8(0.948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positive 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(0.94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(0.92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(0.96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(0.92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neutral 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(0.96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(0.92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(0.96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(0.92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suicide 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(0.96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(0.92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(0.95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(0.92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negative 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8.23(428.77-55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2.67(467.69-65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8.15(465.75-65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1.12(470.12-669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positive 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1.84(428.16-53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8.93(470.10-64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2.76(463.40-637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0.74(484.10-67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neutral 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8.25(430.09-546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5.07(472.41-635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5.45(469.28-63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0.85(478.95-65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suicide 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3.12(425.59-55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4.10(469.38-648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5.38(466.03-649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3.00(482.65-65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X2 mRNA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(0.68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(0.46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(0.46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(0.44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HX2 mRNA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(0.73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(0.62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(0.62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(0.65-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ormat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NP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notyp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288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80(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267(74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(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(67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29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85(23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(30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8(2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3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6834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68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214(59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(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(67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40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27(35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(29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7(5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3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8012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80(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268(74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(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(68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28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84(23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(29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7(2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3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018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79(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266(73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(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(67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29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85(23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(29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8(2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3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331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47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46(40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(50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50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70(47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(39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2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41(11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(9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7466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76(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269(74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(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(68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31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83(23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(28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3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6(2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2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331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65(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95(54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(61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41(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36(38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(34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3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26(7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4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02059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07(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320(88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(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(90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28(8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6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8547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92(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317(88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(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(86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6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41(11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(14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0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1(0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1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149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77(7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252(70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(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(65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30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98(27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(30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2(2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18"/>
                <w:szCs w:val="18"/>
                <w:u w:val="none"/>
                <w:lang w:val="en-US" w:eastAsia="zh-CN" w:bidi="ar"/>
              </w:rPr>
              <w:t>9(2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1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(5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/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br w:type="page"/>
      </w:r>
    </w:p>
    <w:p>
      <w:p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The missing data for the classification tasks of MDD vs HV.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1"/>
        <w:gridCol w:w="1916"/>
        <w:gridCol w:w="2156"/>
        <w:gridCol w:w="19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ature na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ing proportion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ature na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ing proportion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-Orienting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riage status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-executive control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back-ACC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history of psychiatric disorder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back-RT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history of major depression disorder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back-ACC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history of suicide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back-RT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ory of psychiatric medicine use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T-negative ACC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T-positive ACC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T-neutral ACC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Q-total score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T-suicide ACC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Q subscale-emotional abuse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T-negative RT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Q subscale-physical abuse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T-positive RT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Q subscale-sexual abuse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T-neutral RT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Q subscale-emotional neglect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T-suicide RT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Q subscale-physical neglect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X2 mRNA expression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S-total score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HX2 mRNA expression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S subscale-Cognitive impulsivity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288636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S subscale-motor impulsivity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02059124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S subscale-non-planning impulsivity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6834178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AQ-total score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8012435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AQ subscale- physical aggression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018249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AQ subscale-verbal aggression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331942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AQ subscale-anger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7466684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AQ subscale-hostility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331949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-mean ACC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8547167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-mean RT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149253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-Alerting</w:t>
            </w:r>
          </w:p>
        </w:tc>
        <w:tc>
          <w:tcPr>
            <w:tcW w:w="17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br w:type="page"/>
      </w:r>
    </w:p>
    <w:p>
      <w:pPr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The missing data for the classification tasks of DSA vs DNS.</w:t>
      </w:r>
    </w:p>
    <w:tbl>
      <w:tblPr>
        <w:tblStyle w:val="2"/>
        <w:tblW w:w="0" w:type="auto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1"/>
        <w:gridCol w:w="1916"/>
        <w:gridCol w:w="2156"/>
        <w:gridCol w:w="19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ature na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ing proportion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ature na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sing proportion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-mean ACC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4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riage status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-mean RT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4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current major depressive episode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4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-Alerting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4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-Orienting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4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history of psychiatric disorder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-executive control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4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history of major depression disorder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back-ACC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7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ily history of suicide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back-RT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7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ory of psychiatric medicine use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back-ACC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0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ration of current episode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back-RT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0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T-negative ACC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2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at onset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T-positive ACC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5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at current episode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1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T-neutral ACC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5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4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T-suicide ACC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5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MD-total score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T-negative RT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2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Q-total score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T-positive RT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5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Q subscale-emotional abuse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T-neutral RT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5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Q subscale-physical abuse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T-suicide RT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5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Q subscale-sexual abuse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X2 mRNA expression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2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Q subscale-emotional neglect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HX2 mRNA expression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Q subscale-physical neglect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288636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S-total score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6834178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S subscale-Cognitive impulsivity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8012435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S subscale-motor impulsivity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018249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S subscale-non-planning impulsivity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331942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AQ-total score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7466684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AQ subscale- physical aggression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331949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AQ subscale-verbal aggression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02059124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AQ subscale-anger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8547167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PAQ subscale-hostility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149253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 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br w:type="page"/>
      </w:r>
    </w:p>
    <w:p>
      <w:pPr>
        <w:rPr>
          <w:rFonts w:ascii="Times New Roman" w:hAnsi="Times New Roman" w:cs="Times New Roman"/>
          <w:color w:val="000000"/>
          <w:sz w:val="24"/>
          <w:szCs w:val="28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Information of SNPs.</w:t>
      </w:r>
    </w:p>
    <w:tbl>
      <w:tblPr>
        <w:tblStyle w:val="3"/>
        <w:tblW w:w="367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0"/>
        <w:gridCol w:w="1026"/>
        <w:gridCol w:w="1752"/>
        <w:gridCol w:w="1826"/>
        <w:gridCol w:w="1522"/>
        <w:gridCol w:w="2382"/>
        <w:gridCol w:w="12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NP</w:t>
            </w:r>
          </w:p>
        </w:tc>
        <w:tc>
          <w:tcPr>
            <w:tcW w:w="44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76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hromosome</w:t>
            </w:r>
          </w:p>
        </w:tc>
        <w:tc>
          <w:tcPr>
            <w:tcW w:w="79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Location</w:t>
            </w:r>
          </w:p>
        </w:tc>
        <w:tc>
          <w:tcPr>
            <w:tcW w:w="66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unction</w:t>
            </w: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enotype</w:t>
            </w:r>
          </w:p>
        </w:tc>
        <w:tc>
          <w:tcPr>
            <w:tcW w:w="56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inor Alle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rs9331942</w:t>
            </w:r>
          </w:p>
        </w:tc>
        <w:tc>
          <w:tcPr>
            <w:tcW w:w="446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EPHX2</w:t>
            </w:r>
          </w:p>
        </w:tc>
        <w:tc>
          <w:tcPr>
            <w:tcW w:w="762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794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8:27597597</w:t>
            </w:r>
          </w:p>
        </w:tc>
        <w:tc>
          <w:tcPr>
            <w:tcW w:w="662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intron variant</w:t>
            </w: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A</w:t>
            </w:r>
          </w:p>
        </w:tc>
        <w:tc>
          <w:tcPr>
            <w:tcW w:w="561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6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G</w:t>
            </w:r>
          </w:p>
        </w:tc>
        <w:tc>
          <w:tcPr>
            <w:tcW w:w="561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GG</w:t>
            </w:r>
          </w:p>
        </w:tc>
        <w:tc>
          <w:tcPr>
            <w:tcW w:w="561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rs9331949</w:t>
            </w:r>
          </w:p>
        </w:tc>
        <w:tc>
          <w:tcPr>
            <w:tcW w:w="446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EPHX2</w:t>
            </w:r>
          </w:p>
        </w:tc>
        <w:tc>
          <w:tcPr>
            <w:tcW w:w="762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794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8:27597169</w:t>
            </w:r>
          </w:p>
        </w:tc>
        <w:tc>
          <w:tcPr>
            <w:tcW w:w="662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3 prime UTR variant</w:t>
            </w: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C</w:t>
            </w:r>
          </w:p>
        </w:tc>
        <w:tc>
          <w:tcPr>
            <w:tcW w:w="561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T</w:t>
            </w:r>
          </w:p>
        </w:tc>
        <w:tc>
          <w:tcPr>
            <w:tcW w:w="561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TT</w:t>
            </w:r>
          </w:p>
        </w:tc>
        <w:tc>
          <w:tcPr>
            <w:tcW w:w="561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rs56834178</w:t>
            </w:r>
          </w:p>
        </w:tc>
        <w:tc>
          <w:tcPr>
            <w:tcW w:w="446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EPHX2</w:t>
            </w:r>
          </w:p>
        </w:tc>
        <w:tc>
          <w:tcPr>
            <w:tcW w:w="762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794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8:27579025</w:t>
            </w:r>
          </w:p>
        </w:tc>
        <w:tc>
          <w:tcPr>
            <w:tcW w:w="662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intron variant</w:t>
            </w: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C</w:t>
            </w:r>
          </w:p>
        </w:tc>
        <w:tc>
          <w:tcPr>
            <w:tcW w:w="561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T</w:t>
            </w:r>
          </w:p>
        </w:tc>
        <w:tc>
          <w:tcPr>
            <w:tcW w:w="561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TT</w:t>
            </w:r>
          </w:p>
        </w:tc>
        <w:tc>
          <w:tcPr>
            <w:tcW w:w="561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rs202059124</w:t>
            </w:r>
          </w:p>
        </w:tc>
        <w:tc>
          <w:tcPr>
            <w:tcW w:w="446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2X2</w:t>
            </w:r>
          </w:p>
        </w:tc>
        <w:tc>
          <w:tcPr>
            <w:tcW w:w="762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94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2:132620253</w:t>
            </w:r>
          </w:p>
        </w:tc>
        <w:tc>
          <w:tcPr>
            <w:tcW w:w="662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intron variant</w:t>
            </w: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C</w:t>
            </w:r>
          </w:p>
        </w:tc>
        <w:tc>
          <w:tcPr>
            <w:tcW w:w="561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T</w:t>
            </w:r>
          </w:p>
        </w:tc>
        <w:tc>
          <w:tcPr>
            <w:tcW w:w="561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TT</w:t>
            </w:r>
          </w:p>
        </w:tc>
        <w:tc>
          <w:tcPr>
            <w:tcW w:w="561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rs11288636</w:t>
            </w:r>
          </w:p>
        </w:tc>
        <w:tc>
          <w:tcPr>
            <w:tcW w:w="446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EPHX2</w:t>
            </w:r>
          </w:p>
        </w:tc>
        <w:tc>
          <w:tcPr>
            <w:tcW w:w="762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794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8:27489885</w:t>
            </w:r>
          </w:p>
        </w:tc>
        <w:tc>
          <w:tcPr>
            <w:tcW w:w="662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romoter</w:t>
            </w: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TTTTTTT.TTTTTTT</w:t>
            </w:r>
          </w:p>
        </w:tc>
        <w:tc>
          <w:tcPr>
            <w:tcW w:w="561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TTT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TTTTTTT.TTTTTTTT</w:t>
            </w:r>
          </w:p>
        </w:tc>
        <w:tc>
          <w:tcPr>
            <w:tcW w:w="561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TTTTTTTT.TTTTTTTT</w:t>
            </w:r>
          </w:p>
        </w:tc>
        <w:tc>
          <w:tcPr>
            <w:tcW w:w="561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rs17466684</w:t>
            </w:r>
          </w:p>
        </w:tc>
        <w:tc>
          <w:tcPr>
            <w:tcW w:w="446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EPHX2</w:t>
            </w:r>
          </w:p>
        </w:tc>
        <w:tc>
          <w:tcPr>
            <w:tcW w:w="762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794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8:27595330</w:t>
            </w:r>
          </w:p>
        </w:tc>
        <w:tc>
          <w:tcPr>
            <w:tcW w:w="662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intron variant</w:t>
            </w: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A</w:t>
            </w:r>
          </w:p>
        </w:tc>
        <w:tc>
          <w:tcPr>
            <w:tcW w:w="561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GA</w:t>
            </w:r>
          </w:p>
        </w:tc>
        <w:tc>
          <w:tcPr>
            <w:tcW w:w="561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GG</w:t>
            </w:r>
          </w:p>
        </w:tc>
        <w:tc>
          <w:tcPr>
            <w:tcW w:w="561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rs68012435</w:t>
            </w:r>
          </w:p>
        </w:tc>
        <w:tc>
          <w:tcPr>
            <w:tcW w:w="446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EPHX2</w:t>
            </w:r>
          </w:p>
        </w:tc>
        <w:tc>
          <w:tcPr>
            <w:tcW w:w="762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794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8:27489871</w:t>
            </w:r>
          </w:p>
        </w:tc>
        <w:tc>
          <w:tcPr>
            <w:tcW w:w="662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romoter</w:t>
            </w: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C</w:t>
            </w:r>
          </w:p>
        </w:tc>
        <w:tc>
          <w:tcPr>
            <w:tcW w:w="561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GC</w:t>
            </w:r>
          </w:p>
        </w:tc>
        <w:tc>
          <w:tcPr>
            <w:tcW w:w="561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GG</w:t>
            </w:r>
          </w:p>
        </w:tc>
        <w:tc>
          <w:tcPr>
            <w:tcW w:w="561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rs7018249</w:t>
            </w:r>
          </w:p>
        </w:tc>
        <w:tc>
          <w:tcPr>
            <w:tcW w:w="446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EPHX2</w:t>
            </w:r>
          </w:p>
        </w:tc>
        <w:tc>
          <w:tcPr>
            <w:tcW w:w="762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794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8:27514672</w:t>
            </w:r>
          </w:p>
        </w:tc>
        <w:tc>
          <w:tcPr>
            <w:tcW w:w="662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intron variant</w:t>
            </w: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A</w:t>
            </w:r>
          </w:p>
        </w:tc>
        <w:tc>
          <w:tcPr>
            <w:tcW w:w="561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GA</w:t>
            </w:r>
          </w:p>
        </w:tc>
        <w:tc>
          <w:tcPr>
            <w:tcW w:w="561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GG</w:t>
            </w:r>
          </w:p>
        </w:tc>
        <w:tc>
          <w:tcPr>
            <w:tcW w:w="561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rs7829267</w:t>
            </w:r>
          </w:p>
        </w:tc>
        <w:tc>
          <w:tcPr>
            <w:tcW w:w="446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EPHX2</w:t>
            </w:r>
          </w:p>
        </w:tc>
        <w:tc>
          <w:tcPr>
            <w:tcW w:w="762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794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8:27535469</w:t>
            </w:r>
          </w:p>
        </w:tc>
        <w:tc>
          <w:tcPr>
            <w:tcW w:w="662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intron variant</w:t>
            </w: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C</w:t>
            </w:r>
          </w:p>
        </w:tc>
        <w:tc>
          <w:tcPr>
            <w:tcW w:w="561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CT</w:t>
            </w:r>
          </w:p>
        </w:tc>
        <w:tc>
          <w:tcPr>
            <w:tcW w:w="561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TT</w:t>
            </w:r>
          </w:p>
        </w:tc>
        <w:tc>
          <w:tcPr>
            <w:tcW w:w="561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149253</w:t>
            </w:r>
          </w:p>
        </w:tc>
        <w:tc>
          <w:tcPr>
            <w:tcW w:w="446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EPHX2</w:t>
            </w:r>
          </w:p>
        </w:tc>
        <w:tc>
          <w:tcPr>
            <w:tcW w:w="762" w:type="pct"/>
            <w:vMerge w:val="restar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794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8:27538691</w:t>
            </w:r>
          </w:p>
        </w:tc>
        <w:tc>
          <w:tcPr>
            <w:tcW w:w="662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Exon-synonymous</w:t>
            </w: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AA</w:t>
            </w:r>
          </w:p>
        </w:tc>
        <w:tc>
          <w:tcPr>
            <w:tcW w:w="561" w:type="pct"/>
            <w:vMerge w:val="restar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AG</w:t>
            </w:r>
          </w:p>
        </w:tc>
        <w:tc>
          <w:tcPr>
            <w:tcW w:w="561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6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94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62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036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GG</w:t>
            </w:r>
          </w:p>
        </w:tc>
        <w:tc>
          <w:tcPr>
            <w:tcW w:w="561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/>
    <w:bookmarkEnd w:id="0"/>
    <w:sectPr>
      <w:pgSz w:w="16838" w:h="11906" w:orient="landscape"/>
      <w:pgMar w:top="720" w:right="720" w:bottom="720" w:left="72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BhYTQ4ZTljYWI5YjdkYWI2ZGJkNWM2MzEwZDQ2OTcifQ=="/>
  </w:docVars>
  <w:rsids>
    <w:rsidRoot w:val="1E2619D8"/>
    <w:rsid w:val="06F81520"/>
    <w:rsid w:val="1CED3684"/>
    <w:rsid w:val="1D5A47EF"/>
    <w:rsid w:val="1E2619D8"/>
    <w:rsid w:val="2F86217A"/>
    <w:rsid w:val="3B2113DA"/>
    <w:rsid w:val="400921E8"/>
    <w:rsid w:val="477F0E8A"/>
    <w:rsid w:val="56AC2FF5"/>
    <w:rsid w:val="5AC3658A"/>
    <w:rsid w:val="6447786E"/>
    <w:rsid w:val="7F1E7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71"/>
    <w:basedOn w:val="4"/>
    <w:autoRedefine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6">
    <w:name w:val="font21"/>
    <w:basedOn w:val="4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8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8">
    <w:name w:val="font91"/>
    <w:basedOn w:val="4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9">
    <w:name w:val="font4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6T12:14:00Z</dcterms:created>
  <dc:creator>bear/曾</dc:creator>
  <cp:lastModifiedBy>bear/曾</cp:lastModifiedBy>
  <dcterms:modified xsi:type="dcterms:W3CDTF">2024-01-22T13:35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7367CCA055440B881D725CACBD63F2B_13</vt:lpwstr>
  </property>
</Properties>
</file>